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9DACE" w14:textId="01B2A958" w:rsidR="007D63CA" w:rsidRDefault="00C9770C" w:rsidP="004241D2">
      <w:pPr>
        <w:pStyle w:val="Heading1"/>
        <w:rPr>
          <w:b/>
          <w:bCs/>
        </w:rPr>
      </w:pPr>
      <w:r>
        <w:rPr>
          <w:b/>
          <w:bCs/>
        </w:rPr>
        <w:t xml:space="preserve">S2 </w:t>
      </w:r>
      <w:r w:rsidR="007D63CA" w:rsidRPr="004241D2">
        <w:rPr>
          <w:b/>
          <w:bCs/>
        </w:rPr>
        <w:t xml:space="preserve">Table. Prevalence of </w:t>
      </w:r>
      <w:r w:rsidR="00E81771" w:rsidRPr="004241D2">
        <w:rPr>
          <w:b/>
          <w:bCs/>
        </w:rPr>
        <w:t xml:space="preserve">22 specific disorders or affected bodily systems </w:t>
      </w:r>
      <w:r w:rsidR="007D63CA" w:rsidRPr="004241D2">
        <w:rPr>
          <w:b/>
          <w:bCs/>
        </w:rPr>
        <w:t>in 2,054 dogs fed three main diets, based on reported assessments of veterinarians</w:t>
      </w:r>
      <w:r w:rsidR="00E818D7" w:rsidRPr="004241D2">
        <w:rPr>
          <w:b/>
          <w:bCs/>
        </w:rPr>
        <w:t>.</w:t>
      </w:r>
    </w:p>
    <w:p w14:paraId="48BE2408" w14:textId="77777777" w:rsidR="004241D2" w:rsidRPr="004241D2" w:rsidRDefault="004241D2" w:rsidP="004241D2">
      <w:pPr>
        <w:rPr>
          <w:rFonts w:eastAsiaTheme="minorHAnsi"/>
        </w:rPr>
      </w:pPr>
    </w:p>
    <w:p w14:paraId="207BDFE3" w14:textId="77777777" w:rsidR="007D63CA" w:rsidRDefault="007D63CA" w:rsidP="007D63CA"/>
    <w:tbl>
      <w:tblPr>
        <w:tblW w:w="9341" w:type="dxa"/>
        <w:tblLook w:val="04A0" w:firstRow="1" w:lastRow="0" w:firstColumn="1" w:lastColumn="0" w:noHBand="0" w:noVBand="1"/>
      </w:tblPr>
      <w:tblGrid>
        <w:gridCol w:w="846"/>
        <w:gridCol w:w="2974"/>
        <w:gridCol w:w="2261"/>
        <w:gridCol w:w="1275"/>
        <w:gridCol w:w="993"/>
        <w:gridCol w:w="992"/>
      </w:tblGrid>
      <w:tr w:rsidR="007D63CA" w:rsidRPr="00CF18B8" w14:paraId="027AF591" w14:textId="77777777" w:rsidTr="00C943C6">
        <w:trPr>
          <w:trHeight w:val="680"/>
        </w:trPr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8D324" w14:textId="77777777" w:rsidR="007D63CA" w:rsidRPr="003337BA" w:rsidRDefault="007D63CA" w:rsidP="00F13081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ank</w:t>
            </w:r>
          </w:p>
        </w:tc>
        <w:tc>
          <w:tcPr>
            <w:tcW w:w="2974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D8F773" w14:textId="77777777" w:rsidR="007D63CA" w:rsidRPr="003337BA" w:rsidRDefault="007D63CA" w:rsidP="00F13081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Disorders (22)</w:t>
            </w:r>
          </w:p>
        </w:tc>
        <w:tc>
          <w:tcPr>
            <w:tcW w:w="2261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599DBC7" w14:textId="77777777" w:rsidR="007D63CA" w:rsidRPr="003337BA" w:rsidRDefault="007D63CA" w:rsidP="00F13081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onventional meat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915BCD" w14:textId="77777777" w:rsidR="007D63CA" w:rsidRPr="003337BA" w:rsidRDefault="007D63CA" w:rsidP="00F13081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aw meat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4" w:space="0" w:color="FFFFFF"/>
            </w:tcBorders>
            <w:shd w:val="clear" w:color="auto" w:fill="D9D9D9" w:themeFill="background1" w:themeFillShade="D9"/>
            <w:vAlign w:val="bottom"/>
            <w:hideMark/>
          </w:tcPr>
          <w:p w14:paraId="257BA0B7" w14:textId="77777777" w:rsidR="007D63CA" w:rsidRPr="003337BA" w:rsidRDefault="007D63CA" w:rsidP="00F13081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Vega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D14CC6" w14:textId="77777777" w:rsidR="007D63CA" w:rsidRPr="003337BA" w:rsidRDefault="007D63CA" w:rsidP="00F13081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3337BA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Overall</w:t>
            </w:r>
          </w:p>
        </w:tc>
      </w:tr>
      <w:tr w:rsidR="007D63CA" w:rsidRPr="00CF18B8" w14:paraId="71B786C1" w14:textId="77777777" w:rsidTr="00C943C6">
        <w:trPr>
          <w:trHeight w:val="695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422B608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5237610" w14:textId="58F82573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Gastrointestinal (</w:t>
            </w:r>
            <w:r w:rsidR="00C943C6" w:rsidRPr="00CF18B8">
              <w:rPr>
                <w:rFonts w:asciiTheme="minorHAnsi" w:hAnsiTheme="minorHAnsi" w:cstheme="minorHAnsi"/>
                <w:color w:val="000000"/>
              </w:rPr>
              <w:t>e.g.,</w:t>
            </w:r>
            <w:r w:rsidRPr="00CF18B8">
              <w:rPr>
                <w:rFonts w:asciiTheme="minorHAnsi" w:hAnsiTheme="minorHAnsi" w:cstheme="minorHAnsi"/>
                <w:color w:val="000000"/>
              </w:rPr>
              <w:t xml:space="preserve"> diarrhoea, vomiting)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C750BD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1534020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CFAE0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4753B79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9%</w:t>
            </w:r>
          </w:p>
        </w:tc>
      </w:tr>
      <w:tr w:rsidR="007D63CA" w:rsidRPr="00CF18B8" w14:paraId="3CB5245B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28B984F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702EAC1A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Skin/coat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498D6060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4FB71153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207DC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2287542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</w:tr>
      <w:tr w:rsidR="007D63CA" w:rsidRPr="00CF18B8" w14:paraId="762DCDD4" w14:textId="77777777" w:rsidTr="00C943C6">
        <w:trPr>
          <w:trHeight w:val="639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C40810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21A234A5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Other musculoskeletal (muscle or bone) disease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66CA6EA3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7F03551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DE4CA3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0D2F99D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</w:tr>
      <w:tr w:rsidR="007D63CA" w:rsidRPr="00CF18B8" w14:paraId="40A7CD26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563E407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2D3BF836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Ears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0AE076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5F6002A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532FC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6F5C3D4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</w:tr>
      <w:tr w:rsidR="007D63CA" w:rsidRPr="00CF18B8" w14:paraId="5AC25BA2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075EFA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477823D3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Mobility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6703320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0A38D8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D78B94D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3B69893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%</w:t>
            </w:r>
          </w:p>
        </w:tc>
      </w:tr>
      <w:tr w:rsidR="007D63CA" w:rsidRPr="00CF18B8" w14:paraId="74383025" w14:textId="77777777" w:rsidTr="00C943C6">
        <w:trPr>
          <w:trHeight w:val="417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6D424B0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23459BC5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Dental/oral (teeth/mouth)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4075A60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C6EABE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C6F0C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370FCCF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%</w:t>
            </w:r>
          </w:p>
        </w:tc>
      </w:tr>
      <w:tr w:rsidR="007D63CA" w:rsidRPr="00CF18B8" w14:paraId="27D360B6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2A9BEFA8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3B45CF62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Anal glands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031A3C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6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B65574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9D1D89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126E2D7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%</w:t>
            </w:r>
          </w:p>
        </w:tc>
      </w:tr>
      <w:tr w:rsidR="007D63CA" w:rsidRPr="00CF18B8" w14:paraId="062D7CEB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7331F33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5E4C81A9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Body weight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381713D3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5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686060E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72D3FD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543B68B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</w:tr>
      <w:tr w:rsidR="007D63CA" w:rsidRPr="00CF18B8" w14:paraId="546EAAA2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A1DF29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9EFDBE1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Eyes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51D2FE7C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2679BA48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6EC30D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4E19F23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</w:tr>
      <w:tr w:rsidR="007D63CA" w:rsidRPr="00CF18B8" w14:paraId="5D7DDD41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494E39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4EEBF06C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Cancer/tumours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4C732D8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9A6B37D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B40B0A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4BC4F1D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</w:tr>
      <w:tr w:rsidR="007D63CA" w:rsidRPr="00CF18B8" w14:paraId="6219A6E7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409DE9E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522C385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Behavioural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21B38A2D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4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7FC8B76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23139E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4586DEA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</w:tr>
      <w:tr w:rsidR="007D63CA" w:rsidRPr="00CF18B8" w14:paraId="192720F8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0D24E920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5C10381B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Heart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545489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DFE881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8B7E640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3208DD8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</w:tr>
      <w:tr w:rsidR="007D63CA" w:rsidRPr="00CF18B8" w14:paraId="525B7476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D2881E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660CD435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Other medical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1535EC2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50B1EB3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4995C4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1A7695B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</w:tr>
      <w:tr w:rsidR="007D63CA" w:rsidRPr="00CF18B8" w14:paraId="003508AA" w14:textId="77777777" w:rsidTr="00C943C6">
        <w:trPr>
          <w:trHeight w:val="942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198FB5ED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942FD85" w14:textId="7062AE2C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Hormonal (</w:t>
            </w:r>
            <w:r w:rsidR="00C943C6" w:rsidRPr="00CF18B8">
              <w:rPr>
                <w:rFonts w:asciiTheme="minorHAnsi" w:hAnsiTheme="minorHAnsi" w:cstheme="minorHAnsi"/>
                <w:color w:val="000000"/>
              </w:rPr>
              <w:t>e.g.,</w:t>
            </w:r>
            <w:r w:rsidRPr="00CF18B8">
              <w:rPr>
                <w:rFonts w:asciiTheme="minorHAnsi" w:hAnsiTheme="minorHAnsi" w:cstheme="minorHAnsi"/>
                <w:color w:val="000000"/>
              </w:rPr>
              <w:t xml:space="preserve"> diabetes, hyper-/hypothyroidism, Addison’s, Cushing’s)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5A04A88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FC28C1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849BD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2B5BEA3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</w:tr>
      <w:tr w:rsidR="007D63CA" w:rsidRPr="00CF18B8" w14:paraId="0130FE86" w14:textId="77777777" w:rsidTr="00C943C6">
        <w:trPr>
          <w:trHeight w:val="416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0D9A1C9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6C4723CB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Lower urinary tract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00351CA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109868D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41FBC35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7282061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313E6936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4FA0FD8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6E2AC2E9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Injury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79846A0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67E40194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1D7AC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52FC39B3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5D41E914" w14:textId="77777777" w:rsidTr="00C943C6">
        <w:trPr>
          <w:trHeight w:val="68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425706A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1FA6D377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Respiratory tract (airways/lungs)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5E0B48C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71F4F91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5E05345C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08B68611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087300CD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4497993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06DE34AB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Allergy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15973B7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65D23387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0FAB51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0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102C2423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5F602C09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3EF260C9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7377CE37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Internal parasites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562F13F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671D812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0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1EFDB1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19B567EA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78AA441D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07863FAC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44455A43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Kidney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33A49FB2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4D8F43F5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C2EF51C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007DE441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0BD8ABCB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3703F6B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4C6E7" w:fill="B4C6E7"/>
            <w:vAlign w:val="bottom"/>
            <w:hideMark/>
          </w:tcPr>
          <w:p w14:paraId="2E1C71F8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Epilepsy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144D065F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6" w:space="0" w:color="auto"/>
            </w:tcBorders>
            <w:shd w:val="clear" w:color="B4C6E7" w:fill="B4C6E7"/>
            <w:noWrap/>
            <w:vAlign w:val="bottom"/>
            <w:hideMark/>
          </w:tcPr>
          <w:p w14:paraId="69FA24B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C5FF8F1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0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12" w:space="0" w:color="auto"/>
            </w:tcBorders>
            <w:shd w:val="clear" w:color="B4C6E7" w:fill="B4C6E7"/>
            <w:noWrap/>
            <w:vAlign w:val="bottom"/>
            <w:hideMark/>
          </w:tcPr>
          <w:p w14:paraId="48DE1BA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  <w:tr w:rsidR="007D63CA" w:rsidRPr="00CF18B8" w14:paraId="2FF60929" w14:textId="77777777" w:rsidTr="00C943C6">
        <w:trPr>
          <w:trHeight w:val="340"/>
        </w:trPr>
        <w:tc>
          <w:tcPr>
            <w:tcW w:w="846" w:type="dxa"/>
            <w:tcBorders>
              <w:top w:val="single" w:sz="4" w:space="0" w:color="FFFFFF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12434C76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297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auto"/>
            </w:tcBorders>
            <w:shd w:val="clear" w:color="D9E1F2" w:fill="D9E1F2"/>
            <w:vAlign w:val="bottom"/>
            <w:hideMark/>
          </w:tcPr>
          <w:p w14:paraId="3AD909CF" w14:textId="77777777" w:rsidR="007D63CA" w:rsidRPr="00CF18B8" w:rsidRDefault="007D63CA" w:rsidP="00F13081">
            <w:pPr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Liver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335A13DB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D9E1F2" w:fill="D9E1F2"/>
            <w:noWrap/>
            <w:vAlign w:val="bottom"/>
            <w:hideMark/>
          </w:tcPr>
          <w:p w14:paraId="21B8813E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auto"/>
              <w:bottom w:val="single" w:sz="12" w:space="0" w:color="auto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42E258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D9E1F2" w:fill="D9E1F2"/>
            <w:noWrap/>
            <w:vAlign w:val="bottom"/>
            <w:hideMark/>
          </w:tcPr>
          <w:p w14:paraId="26F21400" w14:textId="77777777" w:rsidR="007D63CA" w:rsidRPr="00CF18B8" w:rsidRDefault="007D63CA" w:rsidP="00F13081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F18B8">
              <w:rPr>
                <w:rFonts w:asciiTheme="minorHAnsi" w:hAnsiTheme="minorHAnsi" w:cstheme="minorHAnsi"/>
                <w:color w:val="000000"/>
              </w:rPr>
              <w:t>1%</w:t>
            </w:r>
          </w:p>
        </w:tc>
      </w:tr>
    </w:tbl>
    <w:p w14:paraId="516B102F" w14:textId="407921AE" w:rsidR="009C4BCB" w:rsidRDefault="009C4BCB">
      <w:pPr>
        <w:rPr>
          <w:b/>
          <w:bCs/>
        </w:rPr>
      </w:pPr>
    </w:p>
    <w:p w14:paraId="020DE1F6" w14:textId="0D0BE349" w:rsidR="00E818D7" w:rsidRPr="00E818D7" w:rsidRDefault="00E818D7">
      <w:pPr>
        <w:rPr>
          <w:rFonts w:asciiTheme="minorHAnsi" w:eastAsiaTheme="minorHAnsi" w:hAnsiTheme="minorHAnsi" w:cstheme="minorBidi"/>
          <w:b/>
          <w:bCs/>
        </w:rPr>
      </w:pPr>
      <w:r w:rsidRPr="00E818D7">
        <w:rPr>
          <w:b/>
          <w:bCs/>
          <w:u w:val="single"/>
        </w:rPr>
        <w:t>Note:</w:t>
      </w:r>
      <w:r>
        <w:rPr>
          <w:b/>
          <w:bCs/>
        </w:rPr>
        <w:t xml:space="preserve"> </w:t>
      </w:r>
      <w:r w:rsidRPr="00E818D7">
        <w:t>Ranking is based on overall prevalence of disorders (combining all diets)</w:t>
      </w:r>
      <w:r w:rsidR="00FD0A7A">
        <w:t xml:space="preserve">, using </w:t>
      </w:r>
      <w:r w:rsidR="007C04D7">
        <w:t>exact</w:t>
      </w:r>
      <w:r w:rsidR="00FD0A7A">
        <w:t xml:space="preserve"> </w:t>
      </w:r>
      <w:r w:rsidR="007C04D7">
        <w:t>numbers</w:t>
      </w:r>
      <w:r w:rsidR="00FD0A7A">
        <w:t xml:space="preserve">. In the table, percentages </w:t>
      </w:r>
      <w:r w:rsidR="00380EB6">
        <w:t>have been</w:t>
      </w:r>
      <w:r w:rsidR="00FD0A7A">
        <w:t xml:space="preserve"> rounded to whole numbers.</w:t>
      </w:r>
    </w:p>
    <w:sectPr w:rsidR="00E818D7" w:rsidRPr="00E818D7" w:rsidSect="00CF18B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EE"/>
    <w:rsid w:val="0001000B"/>
    <w:rsid w:val="00013CF7"/>
    <w:rsid w:val="00015CCE"/>
    <w:rsid w:val="00015E10"/>
    <w:rsid w:val="00020971"/>
    <w:rsid w:val="00031200"/>
    <w:rsid w:val="00034ABF"/>
    <w:rsid w:val="00046765"/>
    <w:rsid w:val="00066160"/>
    <w:rsid w:val="00073703"/>
    <w:rsid w:val="00077FED"/>
    <w:rsid w:val="0008003D"/>
    <w:rsid w:val="00080E5D"/>
    <w:rsid w:val="000857B8"/>
    <w:rsid w:val="00086213"/>
    <w:rsid w:val="000862BA"/>
    <w:rsid w:val="00090826"/>
    <w:rsid w:val="00091C57"/>
    <w:rsid w:val="000A2CA5"/>
    <w:rsid w:val="000B548C"/>
    <w:rsid w:val="000B7A1C"/>
    <w:rsid w:val="000C37F7"/>
    <w:rsid w:val="000C4EB0"/>
    <w:rsid w:val="000D0861"/>
    <w:rsid w:val="000D0FF2"/>
    <w:rsid w:val="000D27D6"/>
    <w:rsid w:val="000F00B6"/>
    <w:rsid w:val="000F5DDF"/>
    <w:rsid w:val="001109A3"/>
    <w:rsid w:val="00111943"/>
    <w:rsid w:val="00116FCB"/>
    <w:rsid w:val="001228F5"/>
    <w:rsid w:val="00122DF9"/>
    <w:rsid w:val="00122F7D"/>
    <w:rsid w:val="00131664"/>
    <w:rsid w:val="00142F23"/>
    <w:rsid w:val="001456BC"/>
    <w:rsid w:val="00154D96"/>
    <w:rsid w:val="00156DFA"/>
    <w:rsid w:val="00161445"/>
    <w:rsid w:val="00165512"/>
    <w:rsid w:val="001707C1"/>
    <w:rsid w:val="00171BCA"/>
    <w:rsid w:val="00172E90"/>
    <w:rsid w:val="00177AF0"/>
    <w:rsid w:val="00191B27"/>
    <w:rsid w:val="001927BF"/>
    <w:rsid w:val="001945ED"/>
    <w:rsid w:val="001A563A"/>
    <w:rsid w:val="001B0E19"/>
    <w:rsid w:val="001B1FA5"/>
    <w:rsid w:val="001C4A7C"/>
    <w:rsid w:val="001C5C49"/>
    <w:rsid w:val="001C7190"/>
    <w:rsid w:val="001D0311"/>
    <w:rsid w:val="001D54BA"/>
    <w:rsid w:val="001E07FC"/>
    <w:rsid w:val="001E142B"/>
    <w:rsid w:val="001E3FB6"/>
    <w:rsid w:val="001F552B"/>
    <w:rsid w:val="00202493"/>
    <w:rsid w:val="002118BC"/>
    <w:rsid w:val="00214382"/>
    <w:rsid w:val="00216BDD"/>
    <w:rsid w:val="00244ACF"/>
    <w:rsid w:val="0024758C"/>
    <w:rsid w:val="0025196B"/>
    <w:rsid w:val="00260F1A"/>
    <w:rsid w:val="00264F7F"/>
    <w:rsid w:val="00266235"/>
    <w:rsid w:val="002665CD"/>
    <w:rsid w:val="00271504"/>
    <w:rsid w:val="00277568"/>
    <w:rsid w:val="00281037"/>
    <w:rsid w:val="002833EE"/>
    <w:rsid w:val="00287BFD"/>
    <w:rsid w:val="00290552"/>
    <w:rsid w:val="002969EC"/>
    <w:rsid w:val="002A32FF"/>
    <w:rsid w:val="002B0C89"/>
    <w:rsid w:val="002B2B09"/>
    <w:rsid w:val="002C469F"/>
    <w:rsid w:val="002C5306"/>
    <w:rsid w:val="002C580A"/>
    <w:rsid w:val="002C5D5B"/>
    <w:rsid w:val="002C6783"/>
    <w:rsid w:val="002D1B4B"/>
    <w:rsid w:val="002D42E3"/>
    <w:rsid w:val="002D6227"/>
    <w:rsid w:val="002F0AD6"/>
    <w:rsid w:val="002F6151"/>
    <w:rsid w:val="00301740"/>
    <w:rsid w:val="003048D3"/>
    <w:rsid w:val="0030709B"/>
    <w:rsid w:val="00313E81"/>
    <w:rsid w:val="003252BD"/>
    <w:rsid w:val="003305F6"/>
    <w:rsid w:val="003337BA"/>
    <w:rsid w:val="00346049"/>
    <w:rsid w:val="003477B8"/>
    <w:rsid w:val="00353EEC"/>
    <w:rsid w:val="00374A89"/>
    <w:rsid w:val="003760AB"/>
    <w:rsid w:val="0037636F"/>
    <w:rsid w:val="00376ED9"/>
    <w:rsid w:val="00380EB6"/>
    <w:rsid w:val="00385A05"/>
    <w:rsid w:val="00390E9C"/>
    <w:rsid w:val="0039352A"/>
    <w:rsid w:val="00394638"/>
    <w:rsid w:val="00397470"/>
    <w:rsid w:val="003B17F0"/>
    <w:rsid w:val="003B313C"/>
    <w:rsid w:val="003C2686"/>
    <w:rsid w:val="003C5073"/>
    <w:rsid w:val="003D0B14"/>
    <w:rsid w:val="003D6E26"/>
    <w:rsid w:val="003E034F"/>
    <w:rsid w:val="003E6A5E"/>
    <w:rsid w:val="003F0F44"/>
    <w:rsid w:val="003F33C7"/>
    <w:rsid w:val="003F7026"/>
    <w:rsid w:val="004067E1"/>
    <w:rsid w:val="00407687"/>
    <w:rsid w:val="00410443"/>
    <w:rsid w:val="00421738"/>
    <w:rsid w:val="004222E3"/>
    <w:rsid w:val="004241D2"/>
    <w:rsid w:val="00424230"/>
    <w:rsid w:val="0042539A"/>
    <w:rsid w:val="0043601B"/>
    <w:rsid w:val="00436DCB"/>
    <w:rsid w:val="00437F94"/>
    <w:rsid w:val="004402B8"/>
    <w:rsid w:val="00440D2B"/>
    <w:rsid w:val="0044322A"/>
    <w:rsid w:val="00450ED5"/>
    <w:rsid w:val="00452D28"/>
    <w:rsid w:val="00453756"/>
    <w:rsid w:val="00456061"/>
    <w:rsid w:val="00463A9E"/>
    <w:rsid w:val="00472ADF"/>
    <w:rsid w:val="00475BF5"/>
    <w:rsid w:val="00476A3A"/>
    <w:rsid w:val="0048501B"/>
    <w:rsid w:val="00487F45"/>
    <w:rsid w:val="00492979"/>
    <w:rsid w:val="004A05A9"/>
    <w:rsid w:val="004A1930"/>
    <w:rsid w:val="004B0734"/>
    <w:rsid w:val="004B0DC0"/>
    <w:rsid w:val="004B3C57"/>
    <w:rsid w:val="004C0F9C"/>
    <w:rsid w:val="004C793B"/>
    <w:rsid w:val="004D6F0F"/>
    <w:rsid w:val="004D7B7E"/>
    <w:rsid w:val="004E7EE4"/>
    <w:rsid w:val="004F1C8C"/>
    <w:rsid w:val="004F35C4"/>
    <w:rsid w:val="004F5DFD"/>
    <w:rsid w:val="004F7274"/>
    <w:rsid w:val="00505912"/>
    <w:rsid w:val="00512E26"/>
    <w:rsid w:val="00515970"/>
    <w:rsid w:val="00523AFB"/>
    <w:rsid w:val="00527986"/>
    <w:rsid w:val="00537722"/>
    <w:rsid w:val="00543EC9"/>
    <w:rsid w:val="00565D8C"/>
    <w:rsid w:val="00566CE7"/>
    <w:rsid w:val="00577F12"/>
    <w:rsid w:val="005844D8"/>
    <w:rsid w:val="005874B2"/>
    <w:rsid w:val="00596FE2"/>
    <w:rsid w:val="005A0123"/>
    <w:rsid w:val="005A26EF"/>
    <w:rsid w:val="005A4A1F"/>
    <w:rsid w:val="005B306B"/>
    <w:rsid w:val="005B659A"/>
    <w:rsid w:val="005C2864"/>
    <w:rsid w:val="005C3911"/>
    <w:rsid w:val="005C6C8D"/>
    <w:rsid w:val="005E0D28"/>
    <w:rsid w:val="005E2D04"/>
    <w:rsid w:val="005E5C13"/>
    <w:rsid w:val="005E6591"/>
    <w:rsid w:val="005F4A06"/>
    <w:rsid w:val="00602C1F"/>
    <w:rsid w:val="00603F7E"/>
    <w:rsid w:val="0061425B"/>
    <w:rsid w:val="00620CB7"/>
    <w:rsid w:val="00623111"/>
    <w:rsid w:val="0063177E"/>
    <w:rsid w:val="00641B52"/>
    <w:rsid w:val="00642A7A"/>
    <w:rsid w:val="00655DAE"/>
    <w:rsid w:val="00657A2C"/>
    <w:rsid w:val="0066047D"/>
    <w:rsid w:val="006624F1"/>
    <w:rsid w:val="006641F2"/>
    <w:rsid w:val="006654AE"/>
    <w:rsid w:val="00674C96"/>
    <w:rsid w:val="0067525A"/>
    <w:rsid w:val="00676EE5"/>
    <w:rsid w:val="0067717C"/>
    <w:rsid w:val="006814B7"/>
    <w:rsid w:val="00682332"/>
    <w:rsid w:val="006851B2"/>
    <w:rsid w:val="006917A6"/>
    <w:rsid w:val="00697CAA"/>
    <w:rsid w:val="006A0677"/>
    <w:rsid w:val="006A0F4B"/>
    <w:rsid w:val="006C1122"/>
    <w:rsid w:val="006C2464"/>
    <w:rsid w:val="006D1067"/>
    <w:rsid w:val="006D74FC"/>
    <w:rsid w:val="006D77ED"/>
    <w:rsid w:val="006D7F71"/>
    <w:rsid w:val="006E691B"/>
    <w:rsid w:val="006F16DD"/>
    <w:rsid w:val="006F56DF"/>
    <w:rsid w:val="00701AE7"/>
    <w:rsid w:val="00702ABC"/>
    <w:rsid w:val="00704B74"/>
    <w:rsid w:val="00714830"/>
    <w:rsid w:val="007227E9"/>
    <w:rsid w:val="00731302"/>
    <w:rsid w:val="007420ED"/>
    <w:rsid w:val="00745732"/>
    <w:rsid w:val="00750C6B"/>
    <w:rsid w:val="00751437"/>
    <w:rsid w:val="00773F3A"/>
    <w:rsid w:val="00782523"/>
    <w:rsid w:val="00784BA2"/>
    <w:rsid w:val="00787FCA"/>
    <w:rsid w:val="00793A79"/>
    <w:rsid w:val="007A4784"/>
    <w:rsid w:val="007A78E6"/>
    <w:rsid w:val="007A7985"/>
    <w:rsid w:val="007B2C0E"/>
    <w:rsid w:val="007B45CB"/>
    <w:rsid w:val="007B7589"/>
    <w:rsid w:val="007C04D7"/>
    <w:rsid w:val="007C5304"/>
    <w:rsid w:val="007C55E2"/>
    <w:rsid w:val="007D46B4"/>
    <w:rsid w:val="007D63CA"/>
    <w:rsid w:val="007E4E1B"/>
    <w:rsid w:val="007F296B"/>
    <w:rsid w:val="00802E91"/>
    <w:rsid w:val="00807AE7"/>
    <w:rsid w:val="00811EA8"/>
    <w:rsid w:val="008120C7"/>
    <w:rsid w:val="00814985"/>
    <w:rsid w:val="00817B41"/>
    <w:rsid w:val="008248FA"/>
    <w:rsid w:val="00836D2D"/>
    <w:rsid w:val="00840A05"/>
    <w:rsid w:val="00842D45"/>
    <w:rsid w:val="0084629D"/>
    <w:rsid w:val="00861A30"/>
    <w:rsid w:val="00862620"/>
    <w:rsid w:val="008632AB"/>
    <w:rsid w:val="008646F0"/>
    <w:rsid w:val="008666C9"/>
    <w:rsid w:val="00866C76"/>
    <w:rsid w:val="00866DAF"/>
    <w:rsid w:val="00871598"/>
    <w:rsid w:val="00891159"/>
    <w:rsid w:val="008A04C8"/>
    <w:rsid w:val="008A0A11"/>
    <w:rsid w:val="008A2F10"/>
    <w:rsid w:val="008B2FDC"/>
    <w:rsid w:val="008B5EAB"/>
    <w:rsid w:val="008C5E14"/>
    <w:rsid w:val="008D7349"/>
    <w:rsid w:val="008E299C"/>
    <w:rsid w:val="008E5303"/>
    <w:rsid w:val="008F135C"/>
    <w:rsid w:val="008F538C"/>
    <w:rsid w:val="008F5ABD"/>
    <w:rsid w:val="009004B9"/>
    <w:rsid w:val="00914125"/>
    <w:rsid w:val="00917601"/>
    <w:rsid w:val="00933590"/>
    <w:rsid w:val="009419AC"/>
    <w:rsid w:val="009431E1"/>
    <w:rsid w:val="00952D23"/>
    <w:rsid w:val="00957635"/>
    <w:rsid w:val="00960047"/>
    <w:rsid w:val="009608C0"/>
    <w:rsid w:val="00960CFC"/>
    <w:rsid w:val="0096192E"/>
    <w:rsid w:val="00971D0E"/>
    <w:rsid w:val="00975CF2"/>
    <w:rsid w:val="009819CD"/>
    <w:rsid w:val="009837E5"/>
    <w:rsid w:val="009862CB"/>
    <w:rsid w:val="00996D0E"/>
    <w:rsid w:val="00997F17"/>
    <w:rsid w:val="009B5B09"/>
    <w:rsid w:val="009C3617"/>
    <w:rsid w:val="009C4BCB"/>
    <w:rsid w:val="009D0FD1"/>
    <w:rsid w:val="009D19EF"/>
    <w:rsid w:val="009E510B"/>
    <w:rsid w:val="009E5193"/>
    <w:rsid w:val="009F0B6A"/>
    <w:rsid w:val="009F4718"/>
    <w:rsid w:val="00A115D8"/>
    <w:rsid w:val="00A22397"/>
    <w:rsid w:val="00A26389"/>
    <w:rsid w:val="00A33358"/>
    <w:rsid w:val="00A3409E"/>
    <w:rsid w:val="00A35C04"/>
    <w:rsid w:val="00A432E0"/>
    <w:rsid w:val="00A43A82"/>
    <w:rsid w:val="00A515E6"/>
    <w:rsid w:val="00A626B8"/>
    <w:rsid w:val="00A62A9D"/>
    <w:rsid w:val="00A6466B"/>
    <w:rsid w:val="00A649E9"/>
    <w:rsid w:val="00A73695"/>
    <w:rsid w:val="00A739D6"/>
    <w:rsid w:val="00A75FE5"/>
    <w:rsid w:val="00A8207E"/>
    <w:rsid w:val="00A8286A"/>
    <w:rsid w:val="00A85224"/>
    <w:rsid w:val="00A91BB9"/>
    <w:rsid w:val="00AB1445"/>
    <w:rsid w:val="00AB1C9F"/>
    <w:rsid w:val="00AB51B4"/>
    <w:rsid w:val="00AB7410"/>
    <w:rsid w:val="00AC0DA8"/>
    <w:rsid w:val="00AC159B"/>
    <w:rsid w:val="00AC25A4"/>
    <w:rsid w:val="00AD338B"/>
    <w:rsid w:val="00AD45F6"/>
    <w:rsid w:val="00AE1F6A"/>
    <w:rsid w:val="00AF468C"/>
    <w:rsid w:val="00B04E0B"/>
    <w:rsid w:val="00B05586"/>
    <w:rsid w:val="00B063C3"/>
    <w:rsid w:val="00B07DF1"/>
    <w:rsid w:val="00B109B0"/>
    <w:rsid w:val="00B123BF"/>
    <w:rsid w:val="00B318D9"/>
    <w:rsid w:val="00B31D0E"/>
    <w:rsid w:val="00B31F43"/>
    <w:rsid w:val="00B32888"/>
    <w:rsid w:val="00B4072B"/>
    <w:rsid w:val="00B426EE"/>
    <w:rsid w:val="00B51740"/>
    <w:rsid w:val="00B57754"/>
    <w:rsid w:val="00B72503"/>
    <w:rsid w:val="00B72FAE"/>
    <w:rsid w:val="00B73885"/>
    <w:rsid w:val="00B75101"/>
    <w:rsid w:val="00B81709"/>
    <w:rsid w:val="00B842B5"/>
    <w:rsid w:val="00B870BB"/>
    <w:rsid w:val="00B92BB1"/>
    <w:rsid w:val="00B94BF1"/>
    <w:rsid w:val="00B957BC"/>
    <w:rsid w:val="00BB15FD"/>
    <w:rsid w:val="00BB4B70"/>
    <w:rsid w:val="00BB5443"/>
    <w:rsid w:val="00BC0A46"/>
    <w:rsid w:val="00BC0F4D"/>
    <w:rsid w:val="00BC1371"/>
    <w:rsid w:val="00BC343D"/>
    <w:rsid w:val="00BC5471"/>
    <w:rsid w:val="00BD5C9A"/>
    <w:rsid w:val="00BE0D43"/>
    <w:rsid w:val="00BE737C"/>
    <w:rsid w:val="00BF11D0"/>
    <w:rsid w:val="00BF127E"/>
    <w:rsid w:val="00BF56D7"/>
    <w:rsid w:val="00BF57C2"/>
    <w:rsid w:val="00BF78A3"/>
    <w:rsid w:val="00C01B34"/>
    <w:rsid w:val="00C163B6"/>
    <w:rsid w:val="00C20F82"/>
    <w:rsid w:val="00C22E02"/>
    <w:rsid w:val="00C232BA"/>
    <w:rsid w:val="00C26BAC"/>
    <w:rsid w:val="00C34203"/>
    <w:rsid w:val="00C34622"/>
    <w:rsid w:val="00C35B41"/>
    <w:rsid w:val="00C368F6"/>
    <w:rsid w:val="00C418AE"/>
    <w:rsid w:val="00C43B48"/>
    <w:rsid w:val="00C50FB9"/>
    <w:rsid w:val="00C660DC"/>
    <w:rsid w:val="00C744A1"/>
    <w:rsid w:val="00C86CEC"/>
    <w:rsid w:val="00C943C6"/>
    <w:rsid w:val="00C94BC4"/>
    <w:rsid w:val="00C957F8"/>
    <w:rsid w:val="00C9770C"/>
    <w:rsid w:val="00CA6013"/>
    <w:rsid w:val="00CC5C2D"/>
    <w:rsid w:val="00CC5E9A"/>
    <w:rsid w:val="00CD187E"/>
    <w:rsid w:val="00CD5825"/>
    <w:rsid w:val="00CD6E2B"/>
    <w:rsid w:val="00CD77C2"/>
    <w:rsid w:val="00CF18B8"/>
    <w:rsid w:val="00CF5A48"/>
    <w:rsid w:val="00CF750B"/>
    <w:rsid w:val="00D00DBC"/>
    <w:rsid w:val="00D05683"/>
    <w:rsid w:val="00D137DD"/>
    <w:rsid w:val="00D15503"/>
    <w:rsid w:val="00D20B4F"/>
    <w:rsid w:val="00D32BEF"/>
    <w:rsid w:val="00D43E96"/>
    <w:rsid w:val="00D44A6B"/>
    <w:rsid w:val="00D45548"/>
    <w:rsid w:val="00D45D86"/>
    <w:rsid w:val="00D525C7"/>
    <w:rsid w:val="00D54A51"/>
    <w:rsid w:val="00D614DF"/>
    <w:rsid w:val="00D6291C"/>
    <w:rsid w:val="00D73004"/>
    <w:rsid w:val="00D752CA"/>
    <w:rsid w:val="00D82539"/>
    <w:rsid w:val="00D866DC"/>
    <w:rsid w:val="00D8770E"/>
    <w:rsid w:val="00D9386E"/>
    <w:rsid w:val="00DA625E"/>
    <w:rsid w:val="00DB3692"/>
    <w:rsid w:val="00DC2595"/>
    <w:rsid w:val="00DC5A6B"/>
    <w:rsid w:val="00DD4657"/>
    <w:rsid w:val="00DD7B07"/>
    <w:rsid w:val="00DF0844"/>
    <w:rsid w:val="00DF1F7C"/>
    <w:rsid w:val="00E02735"/>
    <w:rsid w:val="00E13D57"/>
    <w:rsid w:val="00E17D15"/>
    <w:rsid w:val="00E3230E"/>
    <w:rsid w:val="00E42B2B"/>
    <w:rsid w:val="00E44B2C"/>
    <w:rsid w:val="00E464C3"/>
    <w:rsid w:val="00E46DDF"/>
    <w:rsid w:val="00E50926"/>
    <w:rsid w:val="00E5691E"/>
    <w:rsid w:val="00E63160"/>
    <w:rsid w:val="00E71E5D"/>
    <w:rsid w:val="00E7203B"/>
    <w:rsid w:val="00E81771"/>
    <w:rsid w:val="00E818D7"/>
    <w:rsid w:val="00E832F6"/>
    <w:rsid w:val="00E91029"/>
    <w:rsid w:val="00E92D35"/>
    <w:rsid w:val="00EA3B51"/>
    <w:rsid w:val="00EB23A4"/>
    <w:rsid w:val="00EB2A35"/>
    <w:rsid w:val="00EB40B8"/>
    <w:rsid w:val="00EB4238"/>
    <w:rsid w:val="00EB4F5A"/>
    <w:rsid w:val="00EB531C"/>
    <w:rsid w:val="00EB60BB"/>
    <w:rsid w:val="00EC0A12"/>
    <w:rsid w:val="00EC0E4A"/>
    <w:rsid w:val="00EC4E8A"/>
    <w:rsid w:val="00EC6AFB"/>
    <w:rsid w:val="00EE16EB"/>
    <w:rsid w:val="00EE18F5"/>
    <w:rsid w:val="00EE23BF"/>
    <w:rsid w:val="00EE6EB4"/>
    <w:rsid w:val="00EF1DAE"/>
    <w:rsid w:val="00F0047A"/>
    <w:rsid w:val="00F0384A"/>
    <w:rsid w:val="00F0693D"/>
    <w:rsid w:val="00F217DC"/>
    <w:rsid w:val="00F24AB0"/>
    <w:rsid w:val="00F30969"/>
    <w:rsid w:val="00F3389C"/>
    <w:rsid w:val="00F34BEE"/>
    <w:rsid w:val="00F350D0"/>
    <w:rsid w:val="00F44179"/>
    <w:rsid w:val="00F50E05"/>
    <w:rsid w:val="00F53825"/>
    <w:rsid w:val="00F62619"/>
    <w:rsid w:val="00F71DBB"/>
    <w:rsid w:val="00F903A4"/>
    <w:rsid w:val="00F90643"/>
    <w:rsid w:val="00F90825"/>
    <w:rsid w:val="00F91F68"/>
    <w:rsid w:val="00F92F32"/>
    <w:rsid w:val="00F9643C"/>
    <w:rsid w:val="00FA6F77"/>
    <w:rsid w:val="00FB0B2A"/>
    <w:rsid w:val="00FB3479"/>
    <w:rsid w:val="00FC06CD"/>
    <w:rsid w:val="00FD0A7A"/>
    <w:rsid w:val="00FD4209"/>
    <w:rsid w:val="00FD7E17"/>
    <w:rsid w:val="00FE1E75"/>
    <w:rsid w:val="00FE3628"/>
    <w:rsid w:val="00FE7E04"/>
    <w:rsid w:val="00FF1187"/>
    <w:rsid w:val="00FF299C"/>
    <w:rsid w:val="00FF32C3"/>
    <w:rsid w:val="00FF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1ABD"/>
  <w14:defaultImageDpi w14:val="32767"/>
  <w15:chartTrackingRefBased/>
  <w15:docId w15:val="{3194B0DA-C812-424B-BFE6-120837D5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4BE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B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B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34B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night</dc:creator>
  <cp:keywords/>
  <dc:description/>
  <cp:lastModifiedBy>chn off32</cp:lastModifiedBy>
  <cp:revision>17</cp:revision>
  <dcterms:created xsi:type="dcterms:W3CDTF">2021-08-27T12:08:00Z</dcterms:created>
  <dcterms:modified xsi:type="dcterms:W3CDTF">2022-03-23T07:45:00Z</dcterms:modified>
</cp:coreProperties>
</file>